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114F6" w14:textId="1701043C" w:rsidR="00111B38" w:rsidRDefault="008B4453" w:rsidP="00111B38">
      <w:pPr>
        <w:jc w:val="both"/>
        <w:rPr>
          <w:color w:val="auto"/>
        </w:rPr>
      </w:pPr>
      <w:r>
        <w:rPr>
          <w:b/>
          <w:color w:val="auto"/>
        </w:rPr>
        <w:t>S1</w:t>
      </w:r>
      <w:r w:rsidR="00111B38">
        <w:rPr>
          <w:b/>
          <w:color w:val="auto"/>
        </w:rPr>
        <w:t xml:space="preserve"> </w:t>
      </w:r>
      <w:r w:rsidR="00111B38" w:rsidRPr="000D19FF">
        <w:rPr>
          <w:b/>
          <w:color w:val="auto"/>
        </w:rPr>
        <w:t>Fig.</w:t>
      </w:r>
      <w:bookmarkStart w:id="0" w:name="_GoBack"/>
      <w:bookmarkEnd w:id="0"/>
      <w:r w:rsidR="00111B38" w:rsidRPr="000D19FF">
        <w:rPr>
          <w:color w:val="auto"/>
        </w:rPr>
        <w:t xml:space="preserve"> </w:t>
      </w:r>
      <w:r w:rsidR="00111B38" w:rsidRPr="000D19FF">
        <w:rPr>
          <w:b/>
          <w:bCs w:val="0"/>
          <w:color w:val="auto"/>
        </w:rPr>
        <w:t xml:space="preserve">Mean decrease in the Gini index of the 10 evaluated LFAs when used as input features to build a random forest model. </w:t>
      </w:r>
      <w:r w:rsidR="00111B38" w:rsidRPr="009A0D63">
        <w:rPr>
          <w:bCs w:val="0"/>
          <w:color w:val="auto"/>
        </w:rPr>
        <w:t>This metric provides an estimation of each LFA’s relative importance and contribution if they were used in a combination setting for CD diagnosis, using a decision tree approach (sequential testing).</w:t>
      </w:r>
    </w:p>
    <w:p w14:paraId="0EC8CA12" w14:textId="21BC6D62" w:rsidR="00D26BA1" w:rsidRPr="008B4453" w:rsidRDefault="00BE3770" w:rsidP="008B4453">
      <w:pPr>
        <w:jc w:val="both"/>
        <w:rPr>
          <w:color w:val="auto"/>
        </w:rPr>
      </w:pPr>
      <w:r>
        <w:rPr>
          <w:noProof/>
          <w:color w:val="auto"/>
        </w:rPr>
        <w:drawing>
          <wp:inline distT="0" distB="0" distL="0" distR="0" wp14:anchorId="3FF7C725" wp14:editId="4BB651C7">
            <wp:extent cx="45720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f-plot-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6BA1" w:rsidRPr="008B4453" w:rsidSect="001643EB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FCFA1A" w14:textId="77777777" w:rsidR="002F1D6A" w:rsidRDefault="002F1D6A" w:rsidP="00ED039A">
      <w:r>
        <w:separator/>
      </w:r>
    </w:p>
  </w:endnote>
  <w:endnote w:type="continuationSeparator" w:id="0">
    <w:p w14:paraId="08E2B272" w14:textId="77777777" w:rsidR="002F1D6A" w:rsidRDefault="002F1D6A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0F386F" w14:textId="77777777" w:rsidR="002F1D6A" w:rsidRDefault="002F1D6A" w:rsidP="00ED039A">
      <w:r>
        <w:separator/>
      </w:r>
    </w:p>
  </w:footnote>
  <w:footnote w:type="continuationSeparator" w:id="0">
    <w:p w14:paraId="3B5CD95F" w14:textId="77777777" w:rsidR="002F1D6A" w:rsidRDefault="002F1D6A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1D6A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3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087726-A29A-0F4D-A93B-771503042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6</cp:revision>
  <cp:lastPrinted>2023-05-16T21:46:00Z</cp:lastPrinted>
  <dcterms:created xsi:type="dcterms:W3CDTF">2023-03-01T14:12:00Z</dcterms:created>
  <dcterms:modified xsi:type="dcterms:W3CDTF">2024-02-27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